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8FA4AC" w14:textId="1FAF6831" w:rsidR="00E60BA0" w:rsidRDefault="00106ACF" w:rsidP="00591084">
      <w:r>
        <w:rPr>
          <w:rFonts w:ascii="Helvetica Neue" w:hAnsi="Helvetica Neue" w:cs="Helvetica Neue"/>
          <w:b/>
          <w:bCs/>
          <w:color w:val="000000"/>
          <w:kern w:val="0"/>
          <w:sz w:val="32"/>
          <w:szCs w:val="32"/>
        </w:rPr>
        <w:t xml:space="preserve">Table 7-S: </w:t>
      </w:r>
      <w:r>
        <w:rPr>
          <w:rFonts w:ascii="Helvetica Neue" w:hAnsi="Helvetica Neue" w:cs="Helvetica Neue"/>
          <w:color w:val="000000"/>
          <w:kern w:val="0"/>
          <w:sz w:val="32"/>
          <w:szCs w:val="32"/>
        </w:rPr>
        <w:t>Postoperative Characteristics</w:t>
      </w:r>
    </w:p>
    <w:p w14:paraId="572622E5" w14:textId="77777777" w:rsidR="00106ACF" w:rsidRDefault="00106ACF"/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7"/>
        <w:gridCol w:w="908"/>
        <w:gridCol w:w="907"/>
        <w:gridCol w:w="908"/>
        <w:gridCol w:w="907"/>
        <w:gridCol w:w="908"/>
        <w:gridCol w:w="907"/>
        <w:gridCol w:w="908"/>
      </w:tblGrid>
      <w:tr w:rsidR="00106ACF" w:rsidRPr="00106ACF" w14:paraId="10F9C19F" w14:textId="77777777" w:rsidTr="00591084">
        <w:trPr>
          <w:trHeight w:val="124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A80E34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358E12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Valid cases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9836AF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otal Cohort</w:t>
            </w:r>
          </w:p>
          <w:p w14:paraId="5676B1DD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79 Median [IQR] or number (%)*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2406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1</w:t>
            </w:r>
          </w:p>
          <w:p w14:paraId="5FBD9671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074163E4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A1D87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2</w:t>
            </w:r>
          </w:p>
          <w:p w14:paraId="45F99D9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42</w:t>
            </w:r>
          </w:p>
          <w:p w14:paraId="141EFC87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A7EA5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3 n=31</w:t>
            </w:r>
          </w:p>
          <w:p w14:paraId="0A692AE1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9EB04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Tampa Group 4</w:t>
            </w:r>
          </w:p>
          <w:p w14:paraId="05DDC35B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=3</w:t>
            </w:r>
          </w:p>
          <w:p w14:paraId="279C1DA7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edian [IQR] or number (%)*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2A4DDC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p</w:t>
            </w: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-value</w:t>
            </w: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</w:p>
        </w:tc>
      </w:tr>
      <w:tr w:rsidR="00106ACF" w:rsidRPr="00106ACF" w14:paraId="59DFDA23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5BC4A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Length of stay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954052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D150AD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0A9E1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51FCF3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61C972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7A0C15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E4A29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383262F1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C06959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CU [d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96661B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7ED80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[0; 1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F4394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[0; 0]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07D2E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[0; 1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EFD3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[1; 2]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E506F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[1; 1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490ADC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2</w:t>
            </w:r>
          </w:p>
        </w:tc>
      </w:tr>
      <w:tr w:rsidR="00106ACF" w:rsidRPr="00106ACF" w14:paraId="261BBC8E" w14:textId="77777777" w:rsidTr="00591084">
        <w:trPr>
          <w:trHeight w:val="19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A958D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n total [d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1803D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58ED4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9 [7; 15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92D864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[2; 2]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43EE2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8 [6; 12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D3F2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1 [8; 18]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C162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5 [7; 15]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8ABA59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005</w:t>
            </w:r>
          </w:p>
        </w:tc>
      </w:tr>
      <w:tr w:rsidR="00106ACF" w:rsidRPr="00106ACF" w14:paraId="7A081698" w14:textId="77777777" w:rsidTr="00591084">
        <w:trPr>
          <w:trHeight w:val="36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D4D5C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Any complication</w:t>
            </w: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2D779F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2E740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E6FF1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96DC1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147308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DE5BB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B2F905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637</w:t>
            </w:r>
          </w:p>
        </w:tc>
      </w:tr>
      <w:tr w:rsidR="00106ACF" w:rsidRPr="00106ACF" w14:paraId="506879E5" w14:textId="77777777" w:rsidTr="00591084">
        <w:trPr>
          <w:trHeight w:val="19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57C712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one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7CCF22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23442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1 (51.9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F9C510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 (66.7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09C230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25 (59.5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6BA14C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3 (41.9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17D61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7D4FBA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00486199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93289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inor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B4A4A3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1CC627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9 (24.1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EA7DD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EA795F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 (16.7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3F0A4D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 (32.3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7B0F2D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021E12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157B390D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4E1E0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Major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EA5087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202062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9 (24.1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74B88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98AE2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 (23.8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01B7DA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8 (25.8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6DF11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863D8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006154C3" w14:textId="77777777" w:rsidTr="00591084">
        <w:trPr>
          <w:trHeight w:val="52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86AA2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Clavien-Dindo-complication-score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FAA8E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9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AF0465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486572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87638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C17D7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7B5040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2631F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26F2FD57" w14:textId="77777777" w:rsidTr="00591084">
        <w:trPr>
          <w:trHeight w:val="19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D6EAB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B67F3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1F7E4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3.8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BB7E4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0A80B8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8D2FB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C2D39B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3CB4DB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2DE7EAE8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DCCE5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I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DA4250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EB7B9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6 (20.3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4B2B0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BF21F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8783FB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DF204D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E72E4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003C6DA3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BA331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IIa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2071A1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B41DBC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 (7.6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56C84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0FF23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C8ACDE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9CA19A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F092C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179FA937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6AB4E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IIb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26A5CF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B3A93A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 (7.6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6FE44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6035D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0BD2C3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163B9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7B84BA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113A9E53" w14:textId="77777777" w:rsidTr="00591084">
        <w:trPr>
          <w:trHeight w:val="195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B6E0F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Va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A0F71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9F1B4C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3.8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E703C1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87F874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533EDA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9EFA54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F626C8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6500D811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89D90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IVb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154C2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BD803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n/a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EEC09AE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3C3A4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95202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FF20D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5E28C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5E07B2A8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E01C1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V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63370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301FF0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4 (5.1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60245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D1E0DD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C6948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FD7AE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1216F5" w14:textId="77777777" w:rsidR="00106ACF" w:rsidRPr="00106ACF" w:rsidRDefault="00106ACF" w:rsidP="00106ACF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</w:tr>
      <w:tr w:rsidR="00106ACF" w:rsidRPr="00106ACF" w14:paraId="47124818" w14:textId="77777777" w:rsidTr="00591084">
        <w:trPr>
          <w:trHeight w:val="210"/>
        </w:trPr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5DC865" w14:textId="77777777" w:rsidR="00106ACF" w:rsidRPr="00106ACF" w:rsidRDefault="00106ACF" w:rsidP="00106AC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Re-Operation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DC41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78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B7F0A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0 (12.7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9747B3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0 (0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A6777F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6 (14.6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42F1F7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3 (9.7)</w:t>
            </w:r>
          </w:p>
        </w:tc>
        <w:tc>
          <w:tcPr>
            <w:tcW w:w="9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497EBA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1 (33.3)</w:t>
            </w:r>
          </w:p>
        </w:tc>
        <w:tc>
          <w:tcPr>
            <w:tcW w:w="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2F2F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8F71ED" w14:textId="77777777" w:rsidR="00106ACF" w:rsidRPr="00106ACF" w:rsidRDefault="00106ACF" w:rsidP="00106A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>.580</w:t>
            </w:r>
          </w:p>
        </w:tc>
      </w:tr>
      <w:tr w:rsidR="00106ACF" w:rsidRPr="00106ACF" w14:paraId="03472401" w14:textId="77777777" w:rsidTr="00591084">
        <w:trPr>
          <w:trHeight w:val="525"/>
        </w:trPr>
        <w:tc>
          <w:tcPr>
            <w:tcW w:w="726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4A6FF" w14:textId="77777777" w:rsidR="00106ACF" w:rsidRPr="00106ACF" w:rsidRDefault="00106ACF" w:rsidP="00106A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According to Clavien-Dindo-Complication-Score</w:t>
            </w:r>
          </w:p>
          <w:p w14:paraId="67675C27" w14:textId="77777777" w:rsidR="00106ACF" w:rsidRPr="00106ACF" w:rsidRDefault="00106ACF" w:rsidP="00106AC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A</w:t>
            </w: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Statistics were realised by Fisher’s exact test, Chi</w:t>
            </w: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0"/>
                <w:szCs w:val="10"/>
                <w:vertAlign w:val="superscript"/>
                <w:lang w:eastAsia="de-DE"/>
                <w14:ligatures w14:val="none"/>
              </w:rPr>
              <w:t>2</w:t>
            </w:r>
            <w:r w:rsidRPr="00106ACF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de-DE"/>
                <w14:ligatures w14:val="none"/>
              </w:rPr>
              <w:t xml:space="preserve"> test, Man-Whitney U-Test or Kruskal-Wallis-test, as appropriate</w:t>
            </w:r>
          </w:p>
        </w:tc>
      </w:tr>
    </w:tbl>
    <w:p w14:paraId="703DF750" w14:textId="77777777" w:rsidR="00106ACF" w:rsidRDefault="00106ACF"/>
    <w:sectPr w:rsidR="00106ACF" w:rsidSect="00591084">
      <w:pgSz w:w="11906" w:h="16838"/>
      <w:pgMar w:top="1134" w:right="1134" w:bottom="1134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ACF"/>
    <w:rsid w:val="000019F8"/>
    <w:rsid w:val="00012A48"/>
    <w:rsid w:val="0002041B"/>
    <w:rsid w:val="00041232"/>
    <w:rsid w:val="00056F4D"/>
    <w:rsid w:val="00060F0C"/>
    <w:rsid w:val="0007032C"/>
    <w:rsid w:val="00071378"/>
    <w:rsid w:val="00086FC1"/>
    <w:rsid w:val="0008700D"/>
    <w:rsid w:val="000A0418"/>
    <w:rsid w:val="000A4872"/>
    <w:rsid w:val="000B3F96"/>
    <w:rsid w:val="000C1337"/>
    <w:rsid w:val="000D6CD8"/>
    <w:rsid w:val="000E13DD"/>
    <w:rsid w:val="000E34AF"/>
    <w:rsid w:val="000F164F"/>
    <w:rsid w:val="00100CF3"/>
    <w:rsid w:val="00104E2E"/>
    <w:rsid w:val="00106ACF"/>
    <w:rsid w:val="001219F8"/>
    <w:rsid w:val="001302C6"/>
    <w:rsid w:val="00143997"/>
    <w:rsid w:val="00144B4B"/>
    <w:rsid w:val="00150B84"/>
    <w:rsid w:val="001551ED"/>
    <w:rsid w:val="001620B3"/>
    <w:rsid w:val="00164157"/>
    <w:rsid w:val="0016475F"/>
    <w:rsid w:val="00173DDB"/>
    <w:rsid w:val="00191737"/>
    <w:rsid w:val="001A6507"/>
    <w:rsid w:val="001B7891"/>
    <w:rsid w:val="001B7C5D"/>
    <w:rsid w:val="001C2291"/>
    <w:rsid w:val="001D3558"/>
    <w:rsid w:val="00231678"/>
    <w:rsid w:val="00233CDA"/>
    <w:rsid w:val="0023691D"/>
    <w:rsid w:val="00240065"/>
    <w:rsid w:val="002506A3"/>
    <w:rsid w:val="00256206"/>
    <w:rsid w:val="002576C7"/>
    <w:rsid w:val="00266F77"/>
    <w:rsid w:val="0027081D"/>
    <w:rsid w:val="00270E2D"/>
    <w:rsid w:val="002733A6"/>
    <w:rsid w:val="002959E9"/>
    <w:rsid w:val="002A0346"/>
    <w:rsid w:val="002D5068"/>
    <w:rsid w:val="002D6BD5"/>
    <w:rsid w:val="002E0DD1"/>
    <w:rsid w:val="002E2E28"/>
    <w:rsid w:val="002E7E86"/>
    <w:rsid w:val="002F259A"/>
    <w:rsid w:val="0031428F"/>
    <w:rsid w:val="00315929"/>
    <w:rsid w:val="00332123"/>
    <w:rsid w:val="00354413"/>
    <w:rsid w:val="003565A8"/>
    <w:rsid w:val="003629FD"/>
    <w:rsid w:val="0036388A"/>
    <w:rsid w:val="003766A4"/>
    <w:rsid w:val="00383137"/>
    <w:rsid w:val="00395028"/>
    <w:rsid w:val="003A6142"/>
    <w:rsid w:val="003B48B9"/>
    <w:rsid w:val="003C66B2"/>
    <w:rsid w:val="003D3DF3"/>
    <w:rsid w:val="003F3F49"/>
    <w:rsid w:val="003F5FD5"/>
    <w:rsid w:val="003F7530"/>
    <w:rsid w:val="00407088"/>
    <w:rsid w:val="00451A1A"/>
    <w:rsid w:val="004576B7"/>
    <w:rsid w:val="004631B0"/>
    <w:rsid w:val="00480063"/>
    <w:rsid w:val="00486885"/>
    <w:rsid w:val="00492405"/>
    <w:rsid w:val="005353C6"/>
    <w:rsid w:val="00536BC1"/>
    <w:rsid w:val="0056738C"/>
    <w:rsid w:val="005774FD"/>
    <w:rsid w:val="00580AC6"/>
    <w:rsid w:val="00583DC8"/>
    <w:rsid w:val="005852B6"/>
    <w:rsid w:val="00587182"/>
    <w:rsid w:val="00591084"/>
    <w:rsid w:val="005A211C"/>
    <w:rsid w:val="005C0F15"/>
    <w:rsid w:val="005C5246"/>
    <w:rsid w:val="005D75FC"/>
    <w:rsid w:val="00606396"/>
    <w:rsid w:val="00620822"/>
    <w:rsid w:val="0062163A"/>
    <w:rsid w:val="00624C8B"/>
    <w:rsid w:val="006340F0"/>
    <w:rsid w:val="00661E1B"/>
    <w:rsid w:val="0066315E"/>
    <w:rsid w:val="006774ED"/>
    <w:rsid w:val="006842F3"/>
    <w:rsid w:val="006A1E96"/>
    <w:rsid w:val="006A57FF"/>
    <w:rsid w:val="006B0D9B"/>
    <w:rsid w:val="006B43C8"/>
    <w:rsid w:val="006C7185"/>
    <w:rsid w:val="006D1573"/>
    <w:rsid w:val="006D3DA9"/>
    <w:rsid w:val="006D4A5A"/>
    <w:rsid w:val="00702537"/>
    <w:rsid w:val="00707BEB"/>
    <w:rsid w:val="00711F0A"/>
    <w:rsid w:val="0071433E"/>
    <w:rsid w:val="0071695B"/>
    <w:rsid w:val="007248C8"/>
    <w:rsid w:val="007376C1"/>
    <w:rsid w:val="00751045"/>
    <w:rsid w:val="007524FE"/>
    <w:rsid w:val="007875F4"/>
    <w:rsid w:val="00791F58"/>
    <w:rsid w:val="007A4664"/>
    <w:rsid w:val="007B0801"/>
    <w:rsid w:val="007B3CE1"/>
    <w:rsid w:val="007C4097"/>
    <w:rsid w:val="007D6CEB"/>
    <w:rsid w:val="007F7E59"/>
    <w:rsid w:val="008105ED"/>
    <w:rsid w:val="00844D41"/>
    <w:rsid w:val="008460C1"/>
    <w:rsid w:val="00850CD6"/>
    <w:rsid w:val="0087654B"/>
    <w:rsid w:val="008810E3"/>
    <w:rsid w:val="00886E9E"/>
    <w:rsid w:val="008919FB"/>
    <w:rsid w:val="008A5992"/>
    <w:rsid w:val="008B6CEC"/>
    <w:rsid w:val="008B7D49"/>
    <w:rsid w:val="008C3464"/>
    <w:rsid w:val="008D4E6C"/>
    <w:rsid w:val="008E4E20"/>
    <w:rsid w:val="00910E26"/>
    <w:rsid w:val="0092465C"/>
    <w:rsid w:val="00927CF2"/>
    <w:rsid w:val="0093669D"/>
    <w:rsid w:val="00937001"/>
    <w:rsid w:val="0094431B"/>
    <w:rsid w:val="00947156"/>
    <w:rsid w:val="00957368"/>
    <w:rsid w:val="00962053"/>
    <w:rsid w:val="009634A0"/>
    <w:rsid w:val="00964D33"/>
    <w:rsid w:val="009770CC"/>
    <w:rsid w:val="0098242F"/>
    <w:rsid w:val="0098747E"/>
    <w:rsid w:val="009A7FD5"/>
    <w:rsid w:val="009B7CB9"/>
    <w:rsid w:val="009C3130"/>
    <w:rsid w:val="009D642D"/>
    <w:rsid w:val="009E3B17"/>
    <w:rsid w:val="009F1738"/>
    <w:rsid w:val="009F76A8"/>
    <w:rsid w:val="00A15630"/>
    <w:rsid w:val="00A35BAA"/>
    <w:rsid w:val="00A50E8A"/>
    <w:rsid w:val="00A51F1D"/>
    <w:rsid w:val="00A634F6"/>
    <w:rsid w:val="00A74574"/>
    <w:rsid w:val="00A8086B"/>
    <w:rsid w:val="00A96D66"/>
    <w:rsid w:val="00A97C63"/>
    <w:rsid w:val="00AA3421"/>
    <w:rsid w:val="00AB05DC"/>
    <w:rsid w:val="00AB42DE"/>
    <w:rsid w:val="00AB6CCB"/>
    <w:rsid w:val="00AC36F2"/>
    <w:rsid w:val="00AC79DE"/>
    <w:rsid w:val="00AD4930"/>
    <w:rsid w:val="00AD7CCA"/>
    <w:rsid w:val="00AE61A6"/>
    <w:rsid w:val="00AE6D9F"/>
    <w:rsid w:val="00B003A7"/>
    <w:rsid w:val="00B01567"/>
    <w:rsid w:val="00B02E47"/>
    <w:rsid w:val="00B0492D"/>
    <w:rsid w:val="00B06597"/>
    <w:rsid w:val="00B10BBD"/>
    <w:rsid w:val="00B22F95"/>
    <w:rsid w:val="00B25AA0"/>
    <w:rsid w:val="00B81F9B"/>
    <w:rsid w:val="00B94CD8"/>
    <w:rsid w:val="00BA0840"/>
    <w:rsid w:val="00BD2B47"/>
    <w:rsid w:val="00BD5374"/>
    <w:rsid w:val="00BF12A8"/>
    <w:rsid w:val="00C21DB0"/>
    <w:rsid w:val="00C91DA7"/>
    <w:rsid w:val="00CB0E79"/>
    <w:rsid w:val="00CB0EBE"/>
    <w:rsid w:val="00CB0ECC"/>
    <w:rsid w:val="00CE5D6F"/>
    <w:rsid w:val="00CF22F7"/>
    <w:rsid w:val="00D01C60"/>
    <w:rsid w:val="00D07F0E"/>
    <w:rsid w:val="00D13D59"/>
    <w:rsid w:val="00D140E2"/>
    <w:rsid w:val="00D24FEA"/>
    <w:rsid w:val="00D26C40"/>
    <w:rsid w:val="00D44C99"/>
    <w:rsid w:val="00D70120"/>
    <w:rsid w:val="00D83AAC"/>
    <w:rsid w:val="00D90719"/>
    <w:rsid w:val="00D96E6D"/>
    <w:rsid w:val="00DA0172"/>
    <w:rsid w:val="00DB2E1C"/>
    <w:rsid w:val="00DB55D0"/>
    <w:rsid w:val="00DC1DA6"/>
    <w:rsid w:val="00DC23DF"/>
    <w:rsid w:val="00DC3C48"/>
    <w:rsid w:val="00DD5923"/>
    <w:rsid w:val="00DE08BF"/>
    <w:rsid w:val="00DF05E9"/>
    <w:rsid w:val="00DF2D18"/>
    <w:rsid w:val="00E04850"/>
    <w:rsid w:val="00E05D8D"/>
    <w:rsid w:val="00E14256"/>
    <w:rsid w:val="00E17AA4"/>
    <w:rsid w:val="00E27096"/>
    <w:rsid w:val="00E349D5"/>
    <w:rsid w:val="00E60BA0"/>
    <w:rsid w:val="00E63611"/>
    <w:rsid w:val="00E7195E"/>
    <w:rsid w:val="00E80078"/>
    <w:rsid w:val="00EA330E"/>
    <w:rsid w:val="00EA78B5"/>
    <w:rsid w:val="00ED2694"/>
    <w:rsid w:val="00ED506F"/>
    <w:rsid w:val="00EE7A6A"/>
    <w:rsid w:val="00F00026"/>
    <w:rsid w:val="00F075CE"/>
    <w:rsid w:val="00F1766B"/>
    <w:rsid w:val="00F2634B"/>
    <w:rsid w:val="00F71B59"/>
    <w:rsid w:val="00F80976"/>
    <w:rsid w:val="00F836FA"/>
    <w:rsid w:val="00F909CD"/>
    <w:rsid w:val="00F937A2"/>
    <w:rsid w:val="00FA3B1A"/>
    <w:rsid w:val="00FB0012"/>
    <w:rsid w:val="00FB0D2B"/>
    <w:rsid w:val="00FB5D97"/>
    <w:rsid w:val="00FD4BCF"/>
    <w:rsid w:val="00FE5BEE"/>
    <w:rsid w:val="00FF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5963D7"/>
  <w15:chartTrackingRefBased/>
  <w15:docId w15:val="{882D68CD-A39B-ED46-8D1A-F47D1D147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06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06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06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06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06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06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06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06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06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06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06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06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06AC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06AC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06AC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06AC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06AC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06AC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06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06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06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06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06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06AC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06AC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06AC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06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06AC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06ACF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106A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902</Characters>
  <Application>Microsoft Office Word</Application>
  <DocSecurity>0</DocSecurity>
  <Lines>16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-wilk@outlook.de</dc:creator>
  <cp:keywords/>
  <dc:description/>
  <cp:lastModifiedBy>alexander-wilk@outlook.de</cp:lastModifiedBy>
  <cp:revision>2</cp:revision>
  <dcterms:created xsi:type="dcterms:W3CDTF">2025-10-26T00:04:00Z</dcterms:created>
  <dcterms:modified xsi:type="dcterms:W3CDTF">2025-10-26T00:04:00Z</dcterms:modified>
</cp:coreProperties>
</file>